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4D99C" w14:textId="42EEE111" w:rsidR="00782C8F" w:rsidRDefault="00263CBD" w:rsidP="00782C8F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</w:t>
      </w:r>
      <w:r w:rsidR="00B613F6">
        <w:rPr>
          <w:rFonts w:ascii="Times New Roman" w:hAnsi="Times New Roman"/>
          <w:b/>
          <w:sz w:val="24"/>
          <w:szCs w:val="24"/>
        </w:rPr>
        <w:t>ile</w:t>
      </w:r>
      <w:r w:rsidR="00FB405E">
        <w:rPr>
          <w:rFonts w:ascii="Times New Roman" w:hAnsi="Times New Roman"/>
          <w:b/>
          <w:sz w:val="24"/>
          <w:szCs w:val="24"/>
        </w:rPr>
        <w:t xml:space="preserve"> </w:t>
      </w:r>
    </w:p>
    <w:p w14:paraId="4A4CF25D" w14:textId="6FA72C59" w:rsidR="00782C8F" w:rsidRDefault="00E24A08" w:rsidP="00782C8F">
      <w:pPr>
        <w:wordWrap/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63CBD">
        <w:rPr>
          <w:rFonts w:ascii="Times New Roman" w:hAnsi="Times New Roman" w:cs="Times New Roman"/>
          <w:b/>
          <w:bCs/>
          <w:sz w:val="24"/>
          <w:szCs w:val="24"/>
        </w:rPr>
        <w:t>dditional F</w:t>
      </w:r>
      <w:r w:rsidR="00B613F6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="00782C8F" w:rsidRPr="0008799B">
        <w:rPr>
          <w:rFonts w:ascii="Times New Roman" w:hAnsi="Times New Roman"/>
          <w:b/>
          <w:sz w:val="24"/>
        </w:rPr>
        <w:t xml:space="preserve"> </w:t>
      </w:r>
      <w:r w:rsidR="00782C8F" w:rsidRPr="0008799B">
        <w:rPr>
          <w:rFonts w:ascii="Times New Roman" w:hAnsi="Times New Roman"/>
          <w:b/>
          <w:sz w:val="24"/>
          <w:szCs w:val="24"/>
        </w:rPr>
        <w:t>1.</w:t>
      </w:r>
      <w:r w:rsidR="00782C8F">
        <w:rPr>
          <w:rFonts w:ascii="Times New Roman" w:hAnsi="Times New Roman"/>
          <w:sz w:val="24"/>
          <w:szCs w:val="24"/>
        </w:rPr>
        <w:t xml:space="preserve"> </w:t>
      </w:r>
      <w:r w:rsidR="00782C8F">
        <w:rPr>
          <w:rFonts w:ascii="Times New Roman" w:hAnsi="Times New Roman"/>
          <w:sz w:val="24"/>
        </w:rPr>
        <w:t xml:space="preserve">Outcomes of </w:t>
      </w:r>
      <w:r w:rsidR="00263CBD">
        <w:rPr>
          <w:rFonts w:ascii="Times New Roman" w:hAnsi="Times New Roman"/>
          <w:sz w:val="24"/>
        </w:rPr>
        <w:t xml:space="preserve">the </w:t>
      </w:r>
      <w:bookmarkStart w:id="0" w:name="_GoBack"/>
      <w:bookmarkEnd w:id="0"/>
      <w:r w:rsidR="00782C8F">
        <w:rPr>
          <w:rFonts w:ascii="Times New Roman" w:hAnsi="Times New Roman"/>
          <w:sz w:val="24"/>
        </w:rPr>
        <w:t>rapid response system activations based on the modified early warning score</w:t>
      </w:r>
    </w:p>
    <w:tbl>
      <w:tblPr>
        <w:tblOverlap w:val="never"/>
        <w:tblW w:w="13088" w:type="dxa"/>
        <w:tblBorders>
          <w:bottom w:val="single" w:sz="4" w:space="0" w:color="auto"/>
        </w:tblBorders>
        <w:shd w:val="clear" w:color="auto" w:fill="FFFFFF" w:themeFill="background1"/>
        <w:tblLayout w:type="fixed"/>
        <w:tblCellMar>
          <w:left w:w="62" w:type="dxa"/>
          <w:right w:w="62" w:type="dxa"/>
        </w:tblCellMar>
        <w:tblLook w:val="04A0" w:firstRow="1" w:lastRow="0" w:firstColumn="1" w:lastColumn="0" w:noHBand="0" w:noVBand="1"/>
      </w:tblPr>
      <w:tblGrid>
        <w:gridCol w:w="1701"/>
        <w:gridCol w:w="2889"/>
        <w:gridCol w:w="1249"/>
        <w:gridCol w:w="1138"/>
        <w:gridCol w:w="1139"/>
        <w:gridCol w:w="1138"/>
        <w:gridCol w:w="1250"/>
        <w:gridCol w:w="1249"/>
        <w:gridCol w:w="1335"/>
      </w:tblGrid>
      <w:tr w:rsidR="00E56573" w:rsidRPr="00F74AD5" w14:paraId="2CA9677D" w14:textId="77777777" w:rsidTr="00A66308">
        <w:trPr>
          <w:trHeight w:val="406"/>
        </w:trPr>
        <w:tc>
          <w:tcPr>
            <w:tcW w:w="459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8680B0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E039703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MEWS</w:t>
            </w:r>
          </w:p>
          <w:p w14:paraId="0AC514FA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0-1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C267DA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MEWS</w:t>
            </w:r>
          </w:p>
          <w:p w14:paraId="4E16F667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2-4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F7AFF2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MEWS</w:t>
            </w:r>
          </w:p>
          <w:p w14:paraId="7625D1A5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5-12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E89503" w14:textId="5E6A8A49" w:rsidR="00E56573" w:rsidRPr="00BC756B" w:rsidRDefault="00E56573" w:rsidP="005B6E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  <w:r w:rsidRPr="00FB405E">
              <w:rPr>
                <w:rFonts w:ascii="Times New Roman" w:hAnsi="Times New Roman"/>
                <w:b/>
              </w:rPr>
              <w:t>-</w:t>
            </w:r>
            <w:proofErr w:type="spellStart"/>
            <w:r w:rsidRPr="00FB405E">
              <w:rPr>
                <w:rFonts w:ascii="Times New Roman" w:hAnsi="Times New Roman"/>
                <w:b/>
              </w:rPr>
              <w:t>value</w:t>
            </w:r>
            <w:r w:rsidRPr="005B6E8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E56573" w:rsidRPr="00F74AD5" w14:paraId="567F395A" w14:textId="77777777" w:rsidTr="001D0616">
        <w:trPr>
          <w:trHeight w:val="247"/>
        </w:trPr>
        <w:tc>
          <w:tcPr>
            <w:tcW w:w="4590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F3E040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EF0026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w/o AAS</w:t>
            </w:r>
          </w:p>
          <w:p w14:paraId="4952396E" w14:textId="106E4F67" w:rsidR="00E56573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(n=328</w:t>
            </w:r>
            <w:r>
              <w:rPr>
                <w:rFonts w:ascii="Times New Roman" w:hAnsi="Times New Roman"/>
                <w:b/>
              </w:rPr>
              <w:t>,</w:t>
            </w:r>
          </w:p>
          <w:p w14:paraId="3AE55FE3" w14:textId="1E7F3058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2.7%</w:t>
            </w:r>
            <w:r w:rsidRPr="00BC756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9C5625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w/ AAS</w:t>
            </w:r>
          </w:p>
          <w:p w14:paraId="64A17247" w14:textId="72E8D511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(n=222</w:t>
            </w:r>
            <w:r>
              <w:rPr>
                <w:rFonts w:ascii="Times New Roman" w:hAnsi="Times New Roman"/>
                <w:b/>
              </w:rPr>
              <w:t>, 19.9%</w:t>
            </w:r>
            <w:r w:rsidRPr="00BC756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A9E769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w/o AAS</w:t>
            </w:r>
          </w:p>
          <w:p w14:paraId="311F63EA" w14:textId="6942E549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(n=318</w:t>
            </w:r>
            <w:r>
              <w:rPr>
                <w:rFonts w:ascii="Times New Roman" w:hAnsi="Times New Roman"/>
                <w:b/>
              </w:rPr>
              <w:t>, 41.4%</w:t>
            </w:r>
            <w:r w:rsidRPr="00BC756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48C766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w/ AAS</w:t>
            </w:r>
          </w:p>
          <w:p w14:paraId="2F166128" w14:textId="5F4EBEB6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(n=569</w:t>
            </w:r>
            <w:r>
              <w:rPr>
                <w:rFonts w:ascii="Times New Roman" w:hAnsi="Times New Roman"/>
                <w:b/>
              </w:rPr>
              <w:t>, 51.0%</w:t>
            </w:r>
            <w:r w:rsidRPr="00BC756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9A11DA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w/o AAS</w:t>
            </w:r>
          </w:p>
          <w:p w14:paraId="19AB9544" w14:textId="6AF73A7C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(n=111</w:t>
            </w:r>
            <w:r>
              <w:rPr>
                <w:rFonts w:ascii="Times New Roman" w:hAnsi="Times New Roman"/>
                <w:b/>
              </w:rPr>
              <w:t>, 14.5%</w:t>
            </w:r>
            <w:r w:rsidRPr="00BC756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8A069A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w/ AAS</w:t>
            </w:r>
          </w:p>
          <w:p w14:paraId="582C24ED" w14:textId="298B963E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(n=323</w:t>
            </w:r>
            <w:r>
              <w:rPr>
                <w:rFonts w:ascii="Times New Roman" w:hAnsi="Times New Roman"/>
                <w:b/>
              </w:rPr>
              <w:t>, 30.0%</w:t>
            </w:r>
            <w:r w:rsidRPr="00BC756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33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916FEA" w14:textId="77777777" w:rsidR="00E56573" w:rsidRPr="00BC756B" w:rsidRDefault="00E56573" w:rsidP="001D0616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782C8F" w:rsidRPr="00F74AD5" w14:paraId="6B87731B" w14:textId="77777777" w:rsidTr="001D0616">
        <w:trPr>
          <w:trHeight w:val="247"/>
        </w:trPr>
        <w:tc>
          <w:tcPr>
            <w:tcW w:w="459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C80743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Age (year</w:t>
            </w:r>
            <w:r>
              <w:rPr>
                <w:rFonts w:ascii="Times New Roman" w:hAnsi="Times New Roman"/>
              </w:rPr>
              <w:t>s</w:t>
            </w:r>
            <w:r w:rsidRPr="00BC756B">
              <w:rPr>
                <w:rFonts w:ascii="Times New Roman" w:hAnsi="Times New Roman"/>
              </w:rPr>
              <w:t>), mean, SD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9CB7FD0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2.4 ± 12.8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EF32CAC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4.0 ± 16.2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205A1B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3.8 ± 14.6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D19E484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3.2 ± 16.1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560592C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3.4 ± 14.1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C49AFD2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2.8 ± 16.1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EAE60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.8049</w:t>
            </w:r>
          </w:p>
        </w:tc>
      </w:tr>
      <w:tr w:rsidR="00782C8F" w:rsidRPr="00F74AD5" w14:paraId="2189715F" w14:textId="77777777" w:rsidTr="001D0616">
        <w:trPr>
          <w:trHeight w:val="247"/>
        </w:trPr>
        <w:tc>
          <w:tcPr>
            <w:tcW w:w="459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657C779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Male</w:t>
            </w:r>
          </w:p>
        </w:tc>
        <w:tc>
          <w:tcPr>
            <w:tcW w:w="124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08C3FC1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67 (50.9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F769DF1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25 (56.3)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495DD53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51 (47.5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4588A8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10 (54.5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3C71A90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2 (55.9)</w:t>
            </w:r>
          </w:p>
        </w:tc>
        <w:tc>
          <w:tcPr>
            <w:tcW w:w="124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852BEA9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86 (57.6)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96923A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.0253</w:t>
            </w:r>
          </w:p>
        </w:tc>
      </w:tr>
      <w:tr w:rsidR="00782C8F" w:rsidRPr="00F74AD5" w14:paraId="0A52F12C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30CF09BA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MEWS, mean, SD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1B4F19A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.0 ± 0.1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5A549EE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.0 ± 0.1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1121704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.7 ± 0.8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E09A8F9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.1 ± 0.8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3A46552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.6 ± 2.0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4CFE735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.2 ± 1.6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6E5D61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&lt;0.001</w:t>
            </w:r>
          </w:p>
        </w:tc>
      </w:tr>
      <w:tr w:rsidR="00782C8F" w:rsidRPr="00F74AD5" w14:paraId="0665BE1F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2AFADD08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Mode of activ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4FE50A6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B68DADA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0A0C26C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24F9249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1ABC753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60A759A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A4E3C22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&lt;0.001</w:t>
            </w:r>
          </w:p>
        </w:tc>
      </w:tr>
      <w:tr w:rsidR="00782C8F" w:rsidRPr="00F74AD5" w14:paraId="74309D25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83B4F9B" w14:textId="77777777" w:rsidR="00782C8F" w:rsidRPr="00F74AD5" w:rsidRDefault="00782C8F" w:rsidP="001D06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6669A474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all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DD6EA5A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4 (13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8E97455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6 (16.2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F20C19C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20 (37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6B06A9E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09 (19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8F70D6F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78 (70.3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8CB339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5 (26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68700A5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782C8F" w:rsidRPr="00F74AD5" w14:paraId="0A2F9BBF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809812B" w14:textId="77777777" w:rsidR="00782C8F" w:rsidRPr="00F74AD5" w:rsidRDefault="00782C8F" w:rsidP="001D06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6FACF14F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Screening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8B267B9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82 (86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F420025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22 (55.0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320C6069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97 (62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FDB753D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92 (33.7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12D5783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5 (22.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38318D5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59 (18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75C477E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782C8F" w:rsidRPr="00F74AD5" w14:paraId="7DB373D5" w14:textId="77777777" w:rsidTr="001D0616">
        <w:trPr>
          <w:trHeight w:val="198"/>
        </w:trPr>
        <w:tc>
          <w:tcPr>
            <w:tcW w:w="1701" w:type="dxa"/>
            <w:shd w:val="clear" w:color="auto" w:fill="FFFFFF" w:themeFill="background1"/>
            <w:vAlign w:val="center"/>
          </w:tcPr>
          <w:p w14:paraId="5F76A23C" w14:textId="77777777" w:rsidR="00782C8F" w:rsidRPr="00F74AD5" w:rsidRDefault="00782C8F" w:rsidP="001D06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653ACC4F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AAS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BBCDDD9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 (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7979DEE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3 (28.4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4E9293F8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 (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8436922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66 (46.8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7D252799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 (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56D082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69 (52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2DE857B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782C8F" w:rsidRPr="00F74AD5" w14:paraId="391792C8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686F9C66" w14:textId="77777777" w:rsidR="00782C8F" w:rsidRPr="00F74AD5" w:rsidRDefault="00782C8F" w:rsidP="001D06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CCFF629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PR alarm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1233518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 (0.6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EB8CE61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 (0.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42D25866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 (0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A960FF5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 (0.3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9EEE7C0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 (7.2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D3D57A4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0 (3.1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557EC79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782C8F" w:rsidRPr="00F74AD5" w14:paraId="33DE8665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5866DEAB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Person of activ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D79220E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B1C6E6B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7CC4D81B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6A390D3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BF7C2CB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AF8E54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9808E43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&lt;0.001</w:t>
            </w:r>
          </w:p>
        </w:tc>
      </w:tr>
      <w:tr w:rsidR="00782C8F" w:rsidRPr="00F74AD5" w14:paraId="22253E9A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7AD6934D" w14:textId="77777777" w:rsidR="00782C8F" w:rsidRPr="00F74AD5" w:rsidRDefault="00782C8F" w:rsidP="001D06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4DDDD2C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Nurse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E7A9F8D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6 (11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147B166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0 (13.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66D7358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97 (30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FEEAFE9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90 (15.8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2DF7FA6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2 (55.9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330BC79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6 (20.4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0FBB5E81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782C8F" w:rsidRPr="00F74AD5" w14:paraId="0654BDBF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9DF5538" w14:textId="77777777" w:rsidR="00782C8F" w:rsidRPr="00F74AD5" w:rsidRDefault="00782C8F" w:rsidP="001D06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7D4EC75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Doctor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E80174D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 (2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30AB3CC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 (2.7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3CA0763F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3 (7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2E52042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8 (3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B1367DB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6 (14.4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2841B59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8 (5.6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7119D030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782C8F" w:rsidRPr="00F74AD5" w14:paraId="68C34C9F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7C00090C" w14:textId="77777777" w:rsidR="00782C8F" w:rsidRPr="00F74AD5" w:rsidRDefault="00782C8F" w:rsidP="001D06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28680833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RRT member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A0F434D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82 (86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695B25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85 (83.3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7E7BDD9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97 (62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06B0C9E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58 (80.5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5CFDA9E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5 (22.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202DBB4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28 (70.6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72B36F5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782C8F" w:rsidRPr="00F74AD5" w14:paraId="6A4D8BE3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75F5EE2" w14:textId="77777777" w:rsidR="00782C8F" w:rsidRPr="00F74AD5" w:rsidRDefault="00782C8F" w:rsidP="001D06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0C7C5E4" w14:textId="77777777" w:rsidR="00782C8F" w:rsidRPr="00BC756B" w:rsidRDefault="00782C8F" w:rsidP="001D0616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Others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AFF81BC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 (0.6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720F532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 (0.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66B4838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 (0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CBE6A01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 (0.5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FF58426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 (7.2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8DB9333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1 (3.4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AAAECDC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782C8F" w:rsidRPr="00F74AD5" w14:paraId="76525D01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3BFC66BF" w14:textId="77777777" w:rsidR="00782C8F" w:rsidRPr="00BC756B" w:rsidRDefault="00782C8F" w:rsidP="001D06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Causes of activations (multiple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CFE7AB6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9B68357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59D977AC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6D0DDE0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5DC8C6E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9041853" w14:textId="77777777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D26031E" w14:textId="62A99860" w:rsidR="00782C8F" w:rsidRPr="00BC756B" w:rsidRDefault="00782C8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E56573" w:rsidRPr="00F74AD5" w14:paraId="5301C9DE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50C6D7AA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774C6899" w14:textId="77777777" w:rsidR="00E56573" w:rsidRPr="00BC756B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Respiratory rate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955BF9A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 (0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9A440E5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 (1.4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D5A9C1C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5 (4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823AF06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58 (10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BFE2C48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5 (13.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0F59B5A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72 (22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9559354" w14:textId="2A101166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F92BEC">
              <w:rPr>
                <w:rFonts w:ascii="Times New Roman" w:hAnsi="Times New Roman"/>
                <w:color w:val="000000" w:themeColor="text1"/>
              </w:rPr>
              <w:t>.0003</w:t>
            </w:r>
          </w:p>
        </w:tc>
      </w:tr>
      <w:tr w:rsidR="00E56573" w:rsidRPr="00F74AD5" w14:paraId="02BD6B36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6AA2703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48A75E01" w14:textId="77777777" w:rsidR="00E56573" w:rsidRPr="00BC756B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Satur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7CE23E1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6 (4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A434E93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58 (26.1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32A1D18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5 (11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1AAE455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4 (14.8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40656B7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9 (17.1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239690B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2 (13.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F7FBE8A" w14:textId="4578343F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E56573" w:rsidRPr="00F74AD5" w14:paraId="2D70B9B9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7C69723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8A0ED1C" w14:textId="77777777" w:rsidR="00E56573" w:rsidRPr="00BC756B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Heart rate/arrhythmia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0B54262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 w:hint="eastAsia"/>
              </w:rPr>
              <w:t>4 (1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4C08311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 (1.8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5870F85E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 (2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0F51C26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9 (15.6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64583CB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5 (22.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3DDE01C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12 (34,7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1EB5D8D" w14:textId="2F792596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E56573" w:rsidRPr="00F74AD5" w14:paraId="2A656307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52A4BEAF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5342960" w14:textId="2D4A3CAF" w:rsidR="00E56573" w:rsidRPr="001C425A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D240DA3" w14:textId="4BDD1721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</w:rPr>
            </w:pPr>
            <w:r w:rsidRPr="000E211B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B2BDDD0" w14:textId="0A684CE5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CE945DD" w14:textId="572002CA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24 (7.6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C29E5D5" w14:textId="6AFD4E75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106 (18.6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E62FF36" w14:textId="32D0AF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12 (10.8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6E58480" w14:textId="08FF77F3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58 (18.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4E18D9B9" w14:textId="55A3B705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E56573" w:rsidRPr="00F74AD5" w14:paraId="7F1A836B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10CE1C96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4E2B5FE3" w14:textId="77777777" w:rsidR="00E56573" w:rsidRPr="00BC756B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hest discomfor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10A668C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 (2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70CF5F5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 (0.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07447D77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 (0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98E0051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7 (1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7AF0536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 (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0679DAA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 (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021873AE" w14:textId="04B11842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F92BEC">
              <w:rPr>
                <w:rFonts w:ascii="Times New Roman" w:hAnsi="Times New Roman"/>
                <w:color w:val="000000" w:themeColor="text1"/>
              </w:rPr>
              <w:t>.3296</w:t>
            </w:r>
          </w:p>
        </w:tc>
      </w:tr>
      <w:tr w:rsidR="00E56573" w:rsidRPr="00F74AD5" w14:paraId="60726A1D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7309C55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EEA280B" w14:textId="77777777" w:rsidR="00E56573" w:rsidRPr="00BC756B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Neurology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80F0C8E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0 (3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4618644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 (0.9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3C68C102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8 (5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9C14F8F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 (1.4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815CEA8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2 (10.8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7A5D53A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9 (2.8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FF1F5E0" w14:textId="18FC3C80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E56573" w:rsidRPr="00F74AD5" w14:paraId="5D95D4F6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05DCF47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49E58A1E" w14:textId="77777777" w:rsidR="00E56573" w:rsidRPr="00BC756B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linicians’ concerns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5F08B0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14 (34.8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8113A44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75 (33.8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47F5368B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03 (32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53A4572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50 (26.4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786DCD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2 (19.8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BD1EC75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0 (9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F6916A0" w14:textId="1FA9A789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F92BEC">
              <w:rPr>
                <w:rFonts w:ascii="Times New Roman" w:hAnsi="Times New Roman"/>
                <w:color w:val="000000" w:themeColor="text1"/>
              </w:rPr>
              <w:t>.0129</w:t>
            </w:r>
          </w:p>
        </w:tc>
      </w:tr>
      <w:tr w:rsidR="00E56573" w:rsidRPr="00F74AD5" w14:paraId="2A164A4A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9B039DB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68A85A7A" w14:textId="27C0C9B2" w:rsidR="00E56573" w:rsidRPr="001C425A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bnormal laboratory results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DA3E4F2" w14:textId="0C31D11F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151 (46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392DD99" w14:textId="4B5807B2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53 (23.9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44C0D93" w14:textId="360CC380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74 (23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4B195D3" w14:textId="0E003444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31 (5.5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7BCD75D2" w14:textId="4A394DD4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42E0602" w14:textId="230C2E74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E211B">
              <w:rPr>
                <w:rFonts w:ascii="Times New Roman" w:hAnsi="Times New Roman" w:cs="Times New Roman"/>
              </w:rPr>
              <w:t>11 (3.4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44A932FF" w14:textId="4A8CEC9D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E56573" w:rsidRPr="00F74AD5" w14:paraId="2DE4BE05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1F4C5D1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655B473" w14:textId="77777777" w:rsidR="00E56573" w:rsidRPr="00BC756B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Education/consult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0F86B3A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9 (5.8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5368CE8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4 (6.3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8C84513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2 (10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60EA47F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3 (4.0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AC977A1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7 (6.3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DFF06A5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4 (4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6BAED9C1" w14:textId="1B5E2592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F92BEC">
              <w:rPr>
                <w:rFonts w:ascii="Times New Roman" w:hAnsi="Times New Roman"/>
                <w:color w:val="000000" w:themeColor="text1"/>
              </w:rPr>
              <w:t>.0060</w:t>
            </w:r>
          </w:p>
        </w:tc>
      </w:tr>
      <w:tr w:rsidR="00E56573" w:rsidRPr="00F74AD5" w14:paraId="6FBAAF80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B5A97DD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D80CF28" w14:textId="77777777" w:rsidR="00E56573" w:rsidRPr="00BC756B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Transfer suppor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197EB26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 (1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C2504CB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 (1.8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335C07A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5 (4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025F558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1 (1.9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B41EF75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7 (6.3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B8C4813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4 (4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FB5E263" w14:textId="05D4000D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FF0000"/>
              </w:rPr>
            </w:pPr>
            <w:r w:rsidRPr="00F92BEC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F92BEC">
              <w:rPr>
                <w:rFonts w:ascii="Times New Roman" w:hAnsi="Times New Roman"/>
                <w:color w:val="000000" w:themeColor="text1"/>
              </w:rPr>
              <w:t>.0542</w:t>
            </w:r>
          </w:p>
        </w:tc>
      </w:tr>
      <w:tr w:rsidR="00E56573" w:rsidRPr="00F74AD5" w14:paraId="6B1756EA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67EBC2E6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AA0E611" w14:textId="77777777" w:rsidR="00E56573" w:rsidRPr="00BC756B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ode even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9A70552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 (0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784114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3096A4C2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 (0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E3B7E85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 (0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B717833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 (7.2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B1D2C18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8 (2.5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9318064" w14:textId="31129411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F92BEC">
              <w:rPr>
                <w:rFonts w:ascii="Times New Roman" w:hAnsi="Times New Roman"/>
                <w:color w:val="000000" w:themeColor="text1"/>
              </w:rPr>
              <w:t>.0073</w:t>
            </w:r>
          </w:p>
        </w:tc>
      </w:tr>
      <w:tr w:rsidR="00E56573" w:rsidRPr="00F74AD5" w14:paraId="17E0045A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796E3FFF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59A168C" w14:textId="77777777" w:rsidR="00E56573" w:rsidRPr="00BC756B" w:rsidRDefault="00E56573" w:rsidP="00E56573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Others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35FA48B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5 (1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7383E5E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2 (5.4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3BD55C4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4 (4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190343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9 (6.8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42F1C89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 (3.6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E667A6D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1 (3.4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C738C74" w14:textId="30C7237F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F92BEC">
              <w:rPr>
                <w:rFonts w:ascii="Times New Roman" w:hAnsi="Times New Roman"/>
                <w:color w:val="000000" w:themeColor="text1"/>
              </w:rPr>
              <w:t>.0194</w:t>
            </w:r>
          </w:p>
        </w:tc>
      </w:tr>
      <w:tr w:rsidR="00E56573" w:rsidRPr="00F74AD5" w14:paraId="17F29D41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0813ABBE" w14:textId="77777777" w:rsidR="00E56573" w:rsidRPr="00BC756B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Time to response (min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5B05097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5 (3.5-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810B662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 (2-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04317518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 (2.5-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865C2A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 (3-5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72E87B11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 (3-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BC6409F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 (2-5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FAA00EE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.1962</w:t>
            </w:r>
          </w:p>
        </w:tc>
      </w:tr>
      <w:tr w:rsidR="00E56573" w:rsidRPr="00F74AD5" w14:paraId="110EA097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51878494" w14:textId="77777777" w:rsidR="00E56573" w:rsidRPr="00BC756B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Management of activ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6F603EC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7014CA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47E5727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8640422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FFF7733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68CBA1E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FCCDB88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&lt;0.001</w:t>
            </w:r>
          </w:p>
        </w:tc>
      </w:tr>
      <w:tr w:rsidR="00E56573" w:rsidRPr="00F74AD5" w14:paraId="3241408E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79336C76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44D4E021" w14:textId="77777777" w:rsidR="00E56573" w:rsidRPr="00BC756B" w:rsidRDefault="00E56573" w:rsidP="00E56573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 xml:space="preserve">Intensivist + RRT </w:t>
            </w:r>
            <w:r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5A7362B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17 (35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AD5E3D7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4 (19.8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A928F3D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40 (44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38DF2CC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26 (22.1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7A85B92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61 (55.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0CDB34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09 (33.8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4E627577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E56573" w:rsidRPr="00F74AD5" w14:paraId="72D19591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C5657C3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677194F3" w14:textId="77777777" w:rsidR="00E56573" w:rsidRPr="00BC756B" w:rsidRDefault="00E56573" w:rsidP="00E56573">
            <w:pPr>
              <w:widowControl/>
              <w:tabs>
                <w:tab w:val="left" w:pos="299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RRT Nurse only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B6C289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11 (64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F5CE092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78 (80.2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39202D16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78 (56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26E7BFC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43 (77.9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39747F8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50 (45.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DB0AB44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14 (66.2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DA7360E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E56573" w:rsidRPr="00F74AD5" w14:paraId="07BE1608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6D63DDC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Results of activ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B3EF52E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950A4E1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5D203F0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4EDCA81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17E992C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0C6EC74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A69CBD9" w14:textId="534677B8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E56573" w:rsidRPr="00F74AD5" w14:paraId="737243C1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25FEE59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547A412" w14:textId="77777777" w:rsidR="00E56573" w:rsidRPr="00BC756B" w:rsidRDefault="00E56573" w:rsidP="00E56573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ICU transfer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86E3B47" w14:textId="4C127CD6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10 (3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7E4EC7B" w14:textId="08A8295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6 (2.7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45114C9" w14:textId="4F37CC21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33 (10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5971E49" w14:textId="2B6A561F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42 (7.4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171CA5C" w14:textId="4B07E2B4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40 (36.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56CFE38" w14:textId="3BB2F90E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66 (20.4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6161792B" w14:textId="26A75E84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0</w:t>
            </w:r>
          </w:p>
        </w:tc>
      </w:tr>
      <w:tr w:rsidR="00E56573" w:rsidRPr="00F74AD5" w14:paraId="45E434E9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19E3ADA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2E447ADD" w14:textId="77777777" w:rsidR="00E56573" w:rsidRPr="00BC756B" w:rsidRDefault="00E56573" w:rsidP="00E56573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Doctor managemen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42A3692" w14:textId="6CD6E3F2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27 (8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27C4C8E" w14:textId="3ECF342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4 (1.8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591A6AF" w14:textId="4C188AC1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60 (18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FB46786" w14:textId="7F40F321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33 (5.8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6F436AD" w14:textId="43E54A3E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20 (18.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1E27120" w14:textId="06CDFEFB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26 (8.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71AB025" w14:textId="7DE1BAD3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E56573" w:rsidRPr="00F74AD5" w14:paraId="2225ED3C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5ECEB4B2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3AF6F9A4" w14:textId="77777777" w:rsidR="00E56573" w:rsidRPr="00BC756B" w:rsidRDefault="00E56573" w:rsidP="00E56573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Doctor consult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FD3CE6A" w14:textId="61DD6B15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81 (24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BA27712" w14:textId="775AC854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35 (15.8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52BEE114" w14:textId="2FC4575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50 (15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FCD99B3" w14:textId="25CF18CD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63 (11.1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D8E5547" w14:textId="69DFDF4A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7 (6.3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86A31FA" w14:textId="4DAF662B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34 (10.5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0D0C0B9B" w14:textId="57C93ECA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33</w:t>
            </w:r>
          </w:p>
        </w:tc>
      </w:tr>
      <w:tr w:rsidR="00E56573" w:rsidRPr="00F74AD5" w14:paraId="444FB552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40AEBEB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2095709" w14:textId="77777777" w:rsidR="00E56573" w:rsidRPr="00BC756B" w:rsidRDefault="00E56573" w:rsidP="00E56573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Nurse managemen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B5CC4BE" w14:textId="63706ABF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154 (47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0F48A02" w14:textId="4C1CC9A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154 (69.4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005F5888" w14:textId="0F559298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127 (39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4D3F8CD" w14:textId="612326B2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388 (68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2FCAE6F" w14:textId="69DE1553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27 (24.3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2BCB802" w14:textId="763A0B5F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163 (50.5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CEBFCD8" w14:textId="5E7ABB40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92BEC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E56573" w:rsidRPr="00F74AD5" w14:paraId="007C432A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40EBF63D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375247C5" w14:textId="77777777" w:rsidR="00E56573" w:rsidRPr="00BC756B" w:rsidRDefault="00E56573" w:rsidP="00E56573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onsultation/educ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A982096" w14:textId="5F39C929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75 (22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9271A65" w14:textId="29AC1C45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45 (20.3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C2C70DB" w14:textId="0D7F0501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57 (17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FF24511" w14:textId="720C652E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75 (13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C509044" w14:textId="6FBC8423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12 (10.8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9BB5A8A" w14:textId="0A34566E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30 (9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38D582C" w14:textId="256E675C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542</w:t>
            </w:r>
          </w:p>
        </w:tc>
      </w:tr>
      <w:tr w:rsidR="00E56573" w:rsidRPr="00F74AD5" w14:paraId="1E2733E1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A29580F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F23FAF6" w14:textId="77777777" w:rsidR="00E56573" w:rsidRPr="00BC756B" w:rsidRDefault="00E56573" w:rsidP="00E56573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Transfer suppor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25F8790" w14:textId="1A7DD0E8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4 (1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5E04AC6" w14:textId="661CD2A3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3 (1.4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8A14EE6" w14:textId="26EA7CEB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13 (4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F5C842D" w14:textId="489F6D01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9 (1.6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B479C26" w14:textId="670EC199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6 (5.4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53E238F" w14:textId="167F007A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13 (4.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6BE72945" w14:textId="177FF77C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554</w:t>
            </w:r>
          </w:p>
        </w:tc>
      </w:tr>
      <w:tr w:rsidR="00E56573" w:rsidRPr="00F74AD5" w14:paraId="18E5FE68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60FE034C" w14:textId="77777777" w:rsidR="00E56573" w:rsidRPr="00F74AD5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0BD15C2B" w14:textId="77777777" w:rsidR="00E56573" w:rsidRPr="00BC756B" w:rsidRDefault="00E56573" w:rsidP="00E56573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ode event suppor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9C9A420" w14:textId="7B7C91BE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0 (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7AA5CE8" w14:textId="3CB50848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0 (0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DBAFEBB" w14:textId="3E7F41E1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0 (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9CB2C98" w14:textId="65785818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0 (0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27A82FC" w14:textId="11F4CE2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9 (8.1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0FFC720" w14:textId="3A28B918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</w:rPr>
              <w:t>9 (2.8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F86FEB4" w14:textId="23461954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54</w:t>
            </w:r>
          </w:p>
        </w:tc>
      </w:tr>
      <w:tr w:rsidR="00E56573" w:rsidRPr="00F74AD5" w14:paraId="74DCBC5C" w14:textId="77777777" w:rsidTr="001D0616">
        <w:trPr>
          <w:trHeight w:val="30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4A5DAC67" w14:textId="77777777" w:rsidR="00E56573" w:rsidRPr="00BC756B" w:rsidRDefault="00E56573" w:rsidP="00E5657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0-day mortality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6ABD658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7 (2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94AA92A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14 (6.3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04876C5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46 (14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701141F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56 (9.8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F6DB7B7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25 (22.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F2DA1C5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73 (22.6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4A40EE9" w14:textId="77777777" w:rsidR="00E56573" w:rsidRPr="00BC756B" w:rsidRDefault="00E56573" w:rsidP="00E565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0.5440</w:t>
            </w:r>
          </w:p>
        </w:tc>
      </w:tr>
    </w:tbl>
    <w:p w14:paraId="53330CB5" w14:textId="77777777" w:rsidR="00782C8F" w:rsidRPr="00BC756B" w:rsidRDefault="00782C8F" w:rsidP="00782C8F">
      <w:pPr>
        <w:wordWrap/>
        <w:jc w:val="left"/>
        <w:rPr>
          <w:rFonts w:ascii="Times New Roman" w:hAnsi="Times New Roman"/>
        </w:rPr>
      </w:pPr>
      <w:r w:rsidRPr="00BC756B">
        <w:rPr>
          <w:rFonts w:ascii="Times New Roman" w:hAnsi="Times New Roman"/>
        </w:rPr>
        <w:t>Data presented as n (%) or mean (SD). ICU length of stay presented as median (IQR)</w:t>
      </w:r>
    </w:p>
    <w:p w14:paraId="687B5C2F" w14:textId="77777777" w:rsidR="00782C8F" w:rsidRPr="00BC756B" w:rsidRDefault="00782C8F" w:rsidP="00782C8F">
      <w:pPr>
        <w:wordWrap/>
        <w:jc w:val="left"/>
        <w:rPr>
          <w:rFonts w:ascii="Times New Roman" w:hAnsi="Times New Roman"/>
        </w:rPr>
      </w:pPr>
      <w:r w:rsidRPr="00BC756B">
        <w:rPr>
          <w:rFonts w:ascii="Times New Roman" w:hAnsi="Times New Roman"/>
        </w:rPr>
        <w:t>CPR</w:t>
      </w:r>
      <w:r w:rsidRPr="001C425A">
        <w:rPr>
          <w:rFonts w:ascii="Times New Roman" w:hAnsi="Times New Roman" w:cs="Times New Roman"/>
        </w:rPr>
        <w:t>,</w:t>
      </w:r>
      <w:r w:rsidRPr="00BC756B">
        <w:rPr>
          <w:rFonts w:ascii="Times New Roman" w:hAnsi="Times New Roman"/>
        </w:rPr>
        <w:t xml:space="preserve"> cardiopulmonary resuscitation</w:t>
      </w:r>
      <w:r w:rsidRPr="001C425A">
        <w:rPr>
          <w:rFonts w:ascii="Times New Roman" w:hAnsi="Times New Roman" w:cs="Times New Roman"/>
        </w:rPr>
        <w:t>;</w:t>
      </w:r>
      <w:r w:rsidRPr="00BC756B">
        <w:rPr>
          <w:rFonts w:ascii="Times New Roman" w:hAnsi="Times New Roman"/>
        </w:rPr>
        <w:t xml:space="preserve"> ICU</w:t>
      </w:r>
      <w:r w:rsidRPr="001C425A">
        <w:rPr>
          <w:rFonts w:ascii="Times New Roman" w:hAnsi="Times New Roman" w:cs="Times New Roman"/>
        </w:rPr>
        <w:t>,</w:t>
      </w:r>
      <w:r w:rsidRPr="00BC756B">
        <w:rPr>
          <w:rFonts w:ascii="Times New Roman" w:hAnsi="Times New Roman"/>
        </w:rPr>
        <w:t xml:space="preserve"> intensive care unit</w:t>
      </w:r>
      <w:r w:rsidRPr="001C425A">
        <w:rPr>
          <w:rFonts w:ascii="Times New Roman" w:hAnsi="Times New Roman" w:cs="Times New Roman"/>
        </w:rPr>
        <w:t>;</w:t>
      </w:r>
      <w:r w:rsidRPr="00BC756B">
        <w:rPr>
          <w:rFonts w:ascii="Times New Roman" w:hAnsi="Times New Roman"/>
        </w:rPr>
        <w:t xml:space="preserve"> IQR</w:t>
      </w:r>
      <w:r w:rsidRPr="001C425A">
        <w:rPr>
          <w:rFonts w:ascii="Times New Roman" w:hAnsi="Times New Roman" w:cs="Times New Roman"/>
        </w:rPr>
        <w:t>,</w:t>
      </w:r>
      <w:r w:rsidRPr="00BC756B">
        <w:rPr>
          <w:rFonts w:ascii="Times New Roman" w:hAnsi="Times New Roman"/>
        </w:rPr>
        <w:t xml:space="preserve"> interquartile range</w:t>
      </w:r>
      <w:r w:rsidRPr="001C425A">
        <w:rPr>
          <w:rFonts w:ascii="Times New Roman" w:hAnsi="Times New Roman" w:cs="Times New Roman"/>
        </w:rPr>
        <w:t>;</w:t>
      </w:r>
      <w:r w:rsidRPr="00BC756B">
        <w:rPr>
          <w:rFonts w:ascii="Times New Roman" w:hAnsi="Times New Roman"/>
        </w:rPr>
        <w:t xml:space="preserve"> SD: standard deviation</w:t>
      </w:r>
    </w:p>
    <w:p w14:paraId="5F8C6E82" w14:textId="3E42A90E" w:rsidR="00782C8F" w:rsidRDefault="005B6E80" w:rsidP="00782C8F">
      <w:proofErr w:type="spellStart"/>
      <w:proofErr w:type="gramStart"/>
      <w:r w:rsidRPr="005B6E80">
        <w:rPr>
          <w:rFonts w:ascii="Times New Roman" w:hAnsi="Times New Roman" w:cs="Times New Roman"/>
          <w:vertAlign w:val="superscript"/>
        </w:rPr>
        <w:t>a</w:t>
      </w:r>
      <w:r w:rsidRPr="005B6E80">
        <w:rPr>
          <w:rFonts w:ascii="Times New Roman" w:hAnsi="Times New Roman"/>
        </w:rPr>
        <w:t>p</w:t>
      </w:r>
      <w:proofErr w:type="spellEnd"/>
      <w:r w:rsidR="00782C8F" w:rsidRPr="005B6E80">
        <w:rPr>
          <w:rFonts w:ascii="Times New Roman" w:hAnsi="Times New Roman"/>
        </w:rPr>
        <w:t>-</w:t>
      </w:r>
      <w:r w:rsidR="00782C8F" w:rsidRPr="00BC756B">
        <w:rPr>
          <w:rFonts w:ascii="Times New Roman" w:hAnsi="Times New Roman"/>
        </w:rPr>
        <w:t>value</w:t>
      </w:r>
      <w:proofErr w:type="gramEnd"/>
      <w:r w:rsidR="00782C8F" w:rsidRPr="00BC756B">
        <w:rPr>
          <w:rFonts w:ascii="Times New Roman" w:hAnsi="Times New Roman"/>
        </w:rPr>
        <w:t xml:space="preserve"> by Cochran–Mantel–Haenszel test for categorical variables, by analysis of variance (ANOVA) for age</w:t>
      </w:r>
      <w:r w:rsidR="00782C8F" w:rsidRPr="001C425A">
        <w:rPr>
          <w:rFonts w:ascii="Times New Roman" w:hAnsi="Times New Roman" w:cs="Times New Roman"/>
        </w:rPr>
        <w:t>,</w:t>
      </w:r>
      <w:r w:rsidR="00782C8F" w:rsidRPr="00BC756B">
        <w:rPr>
          <w:rFonts w:ascii="Times New Roman" w:hAnsi="Times New Roman"/>
        </w:rPr>
        <w:t xml:space="preserve"> and by Kruskal–Wallis test for other continuous variables</w:t>
      </w:r>
    </w:p>
    <w:p w14:paraId="5A745B8A" w14:textId="70D80C50" w:rsidR="0008799B" w:rsidRPr="003612CE" w:rsidRDefault="0008799B" w:rsidP="0008799B">
      <w:pPr>
        <w:wordWrap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08799B" w:rsidRPr="003612CE" w:rsidSect="00782C8F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66F4A3" w16cid:durableId="246C12D1"/>
  <w16cid:commentId w16cid:paraId="7FE00832" w16cid:durableId="246C0EDC"/>
  <w16cid:commentId w16cid:paraId="6674B800" w16cid:durableId="246CED7C"/>
  <w16cid:commentId w16cid:paraId="08D58930" w16cid:durableId="246BCC06"/>
  <w16cid:commentId w16cid:paraId="32994179" w16cid:durableId="246BCC38"/>
  <w16cid:commentId w16cid:paraId="514F0391" w16cid:durableId="246C0FFB"/>
  <w16cid:commentId w16cid:paraId="5F48B0E8" w16cid:durableId="246C0F70"/>
  <w16cid:commentId w16cid:paraId="17671B09" w16cid:durableId="246BCD7F"/>
  <w16cid:commentId w16cid:paraId="6B4D902F" w16cid:durableId="246CEE42"/>
  <w16cid:commentId w16cid:paraId="110CE7FA" w16cid:durableId="246BC4FE"/>
  <w16cid:commentId w16cid:paraId="372C2029" w16cid:durableId="246C0F0B"/>
  <w16cid:commentId w16cid:paraId="0EFA9816" w16cid:durableId="246CF098"/>
  <w16cid:commentId w16cid:paraId="469CD3CF" w16cid:durableId="246BCDEE"/>
  <w16cid:commentId w16cid:paraId="10D2215D" w16cid:durableId="246CF18F"/>
  <w16cid:commentId w16cid:paraId="66D3D0D4" w16cid:durableId="246BDCA2"/>
  <w16cid:commentId w16cid:paraId="02F66A7B" w16cid:durableId="246BEC3C"/>
  <w16cid:commentId w16cid:paraId="12BEC37A" w16cid:durableId="246BC5B6"/>
  <w16cid:commentId w16cid:paraId="1D264019" w16cid:durableId="246BF216"/>
  <w16cid:commentId w16cid:paraId="40D75BCA" w16cid:durableId="246BF749"/>
  <w16cid:commentId w16cid:paraId="208C2220" w16cid:durableId="246BF7F8"/>
  <w16cid:commentId w16cid:paraId="02E6905D" w16cid:durableId="246BFA90"/>
  <w16cid:commentId w16cid:paraId="43E66F44" w16cid:durableId="246C0B5C"/>
  <w16cid:commentId w16cid:paraId="4728F9C4" w16cid:durableId="246C0B94"/>
  <w16cid:commentId w16cid:paraId="5BA4D7AE" w16cid:durableId="246CF35D"/>
  <w16cid:commentId w16cid:paraId="6BAFD068" w16cid:durableId="246BCE87"/>
  <w16cid:commentId w16cid:paraId="225DA1F4" w16cid:durableId="246BD2BB"/>
  <w16cid:commentId w16cid:paraId="076C6232" w16cid:durableId="246BD6FC"/>
  <w16cid:commentId w16cid:paraId="45405925" w16cid:durableId="246BC899"/>
  <w16cid:commentId w16cid:paraId="30D88A68" w16cid:durableId="246BCF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3DBEC0" w14:textId="77777777" w:rsidR="00E759EF" w:rsidRDefault="00E759EF">
      <w:r>
        <w:separator/>
      </w:r>
    </w:p>
  </w:endnote>
  <w:endnote w:type="continuationSeparator" w:id="0">
    <w:p w14:paraId="10E0DDE6" w14:textId="77777777" w:rsidR="00E759EF" w:rsidRDefault="00E759EF">
      <w:r>
        <w:continuationSeparator/>
      </w:r>
    </w:p>
  </w:endnote>
  <w:endnote w:type="continuationNotice" w:id="1">
    <w:p w14:paraId="20B99A8E" w14:textId="77777777" w:rsidR="00E759EF" w:rsidRDefault="00E759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Gothic">
    <w:altName w:val="맑은 고딕"/>
    <w:charset w:val="4F"/>
    <w:family w:val="auto"/>
    <w:pitch w:val="variable"/>
    <w:sig w:usb0="00000000" w:usb1="09060000" w:usb2="00000010" w:usb3="00000000" w:csb0="00080000" w:csb1="00000000"/>
  </w:font>
  <w:font w:name="DSHanGDL">
    <w:altName w:val="바탕"/>
    <w:charset w:val="81"/>
    <w:family w:val="roman"/>
    <w:pitch w:val="variable"/>
    <w:sig w:usb0="900002A7" w:usb1="0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altName w:val="Dotu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5496506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7554F219" w14:textId="02735B2E" w:rsidR="001D0616" w:rsidRDefault="001D0616">
        <w:pPr>
          <w:pStyle w:val="a6"/>
          <w:jc w:val="center"/>
          <w:rPr>
            <w:rFonts w:ascii="Times New Roman" w:hAnsi="Times New Roman"/>
          </w:rPr>
        </w:pPr>
        <w:r>
          <w:rPr>
            <w:rFonts w:ascii="Times New Roman" w:hAnsi="Times New Roman"/>
          </w:rPr>
          <w:fldChar w:fldCharType="begin"/>
        </w:r>
        <w:r>
          <w:instrText>PAGE   \* MERGEFORMAT</w:instrText>
        </w:r>
        <w:r>
          <w:rPr>
            <w:rFonts w:ascii="Times New Roman" w:hAnsi="Times New Roman"/>
          </w:rPr>
          <w:fldChar w:fldCharType="separate"/>
        </w:r>
        <w:r w:rsidR="00263CBD">
          <w:rPr>
            <w:noProof/>
          </w:rPr>
          <w:t>2</w:t>
        </w:r>
        <w:r>
          <w:rPr>
            <w:rFonts w:ascii="Times New Roman" w:hAnsi="Times New Roman"/>
          </w:rPr>
          <w:fldChar w:fldCharType="end"/>
        </w:r>
      </w:p>
    </w:sdtContent>
  </w:sdt>
  <w:p w14:paraId="56D8979A" w14:textId="77777777" w:rsidR="001D0616" w:rsidRDefault="001D061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BDDC1" w14:textId="77777777" w:rsidR="00E759EF" w:rsidRDefault="00E759EF">
      <w:r>
        <w:separator/>
      </w:r>
    </w:p>
  </w:footnote>
  <w:footnote w:type="continuationSeparator" w:id="0">
    <w:p w14:paraId="0B3AA4F9" w14:textId="77777777" w:rsidR="00E759EF" w:rsidRDefault="00E759EF">
      <w:r>
        <w:continuationSeparator/>
      </w:r>
    </w:p>
  </w:footnote>
  <w:footnote w:type="continuationNotice" w:id="1">
    <w:p w14:paraId="62E386DD" w14:textId="77777777" w:rsidR="00E759EF" w:rsidRDefault="00E759E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76E3"/>
    <w:rsid w:val="00004D3F"/>
    <w:rsid w:val="00011A42"/>
    <w:rsid w:val="00014B93"/>
    <w:rsid w:val="00037920"/>
    <w:rsid w:val="000415F2"/>
    <w:rsid w:val="000427FF"/>
    <w:rsid w:val="00061942"/>
    <w:rsid w:val="000714A8"/>
    <w:rsid w:val="00075F8B"/>
    <w:rsid w:val="0007750B"/>
    <w:rsid w:val="0008799B"/>
    <w:rsid w:val="000A1E4D"/>
    <w:rsid w:val="000B37F2"/>
    <w:rsid w:val="000D76E3"/>
    <w:rsid w:val="001005D6"/>
    <w:rsid w:val="001028FD"/>
    <w:rsid w:val="0010569F"/>
    <w:rsid w:val="00121B54"/>
    <w:rsid w:val="00140699"/>
    <w:rsid w:val="001410E3"/>
    <w:rsid w:val="0017348B"/>
    <w:rsid w:val="00174B09"/>
    <w:rsid w:val="00183DD2"/>
    <w:rsid w:val="00191092"/>
    <w:rsid w:val="001964B2"/>
    <w:rsid w:val="001C7036"/>
    <w:rsid w:val="001D0616"/>
    <w:rsid w:val="001E393B"/>
    <w:rsid w:val="001E6479"/>
    <w:rsid w:val="002002B5"/>
    <w:rsid w:val="00207C56"/>
    <w:rsid w:val="00221842"/>
    <w:rsid w:val="00236F02"/>
    <w:rsid w:val="002533DE"/>
    <w:rsid w:val="00263CBD"/>
    <w:rsid w:val="002B50C1"/>
    <w:rsid w:val="002E5827"/>
    <w:rsid w:val="002F1D24"/>
    <w:rsid w:val="002F3CEF"/>
    <w:rsid w:val="003441F1"/>
    <w:rsid w:val="00354D84"/>
    <w:rsid w:val="00356062"/>
    <w:rsid w:val="003612CE"/>
    <w:rsid w:val="00361F29"/>
    <w:rsid w:val="003627D1"/>
    <w:rsid w:val="00363867"/>
    <w:rsid w:val="00397471"/>
    <w:rsid w:val="003A54F2"/>
    <w:rsid w:val="003B3A8F"/>
    <w:rsid w:val="003F618B"/>
    <w:rsid w:val="003F7D81"/>
    <w:rsid w:val="004327D7"/>
    <w:rsid w:val="00452FC5"/>
    <w:rsid w:val="00475889"/>
    <w:rsid w:val="004C2A68"/>
    <w:rsid w:val="004D4B26"/>
    <w:rsid w:val="004F42D0"/>
    <w:rsid w:val="005120A4"/>
    <w:rsid w:val="00520189"/>
    <w:rsid w:val="00531FA4"/>
    <w:rsid w:val="005337D3"/>
    <w:rsid w:val="00537E70"/>
    <w:rsid w:val="005414D9"/>
    <w:rsid w:val="00556850"/>
    <w:rsid w:val="005737E8"/>
    <w:rsid w:val="00580B9F"/>
    <w:rsid w:val="005A35AC"/>
    <w:rsid w:val="005B0314"/>
    <w:rsid w:val="005B6E80"/>
    <w:rsid w:val="005D44C1"/>
    <w:rsid w:val="005F69F7"/>
    <w:rsid w:val="00607066"/>
    <w:rsid w:val="00610C4A"/>
    <w:rsid w:val="006366FC"/>
    <w:rsid w:val="0065327F"/>
    <w:rsid w:val="006625D5"/>
    <w:rsid w:val="006A6B49"/>
    <w:rsid w:val="006D0298"/>
    <w:rsid w:val="006E666C"/>
    <w:rsid w:val="0073383D"/>
    <w:rsid w:val="0075008F"/>
    <w:rsid w:val="00755D89"/>
    <w:rsid w:val="00782C8F"/>
    <w:rsid w:val="007A0B27"/>
    <w:rsid w:val="007A788C"/>
    <w:rsid w:val="007C07E0"/>
    <w:rsid w:val="007C36A4"/>
    <w:rsid w:val="007E6FA5"/>
    <w:rsid w:val="00803097"/>
    <w:rsid w:val="00810204"/>
    <w:rsid w:val="00833289"/>
    <w:rsid w:val="008400BA"/>
    <w:rsid w:val="00870FFD"/>
    <w:rsid w:val="008A1A9B"/>
    <w:rsid w:val="008A7EBF"/>
    <w:rsid w:val="008B1A9A"/>
    <w:rsid w:val="008B1F44"/>
    <w:rsid w:val="008C1E80"/>
    <w:rsid w:val="008F42F3"/>
    <w:rsid w:val="009209BB"/>
    <w:rsid w:val="0092278E"/>
    <w:rsid w:val="00965FA5"/>
    <w:rsid w:val="009726C9"/>
    <w:rsid w:val="00981F9C"/>
    <w:rsid w:val="0098390B"/>
    <w:rsid w:val="0098602E"/>
    <w:rsid w:val="009922B4"/>
    <w:rsid w:val="009A427F"/>
    <w:rsid w:val="009E0F43"/>
    <w:rsid w:val="009F74E1"/>
    <w:rsid w:val="00A00E74"/>
    <w:rsid w:val="00A11D58"/>
    <w:rsid w:val="00A13973"/>
    <w:rsid w:val="00A259A3"/>
    <w:rsid w:val="00A324AA"/>
    <w:rsid w:val="00A375B7"/>
    <w:rsid w:val="00A55696"/>
    <w:rsid w:val="00A61020"/>
    <w:rsid w:val="00A806D2"/>
    <w:rsid w:val="00A911A3"/>
    <w:rsid w:val="00A91D22"/>
    <w:rsid w:val="00AE6A0D"/>
    <w:rsid w:val="00AE7175"/>
    <w:rsid w:val="00B23859"/>
    <w:rsid w:val="00B25AEA"/>
    <w:rsid w:val="00B44A8A"/>
    <w:rsid w:val="00B47CA2"/>
    <w:rsid w:val="00B613F6"/>
    <w:rsid w:val="00B7440B"/>
    <w:rsid w:val="00B82F75"/>
    <w:rsid w:val="00B8550A"/>
    <w:rsid w:val="00B87414"/>
    <w:rsid w:val="00C165C3"/>
    <w:rsid w:val="00C26AC9"/>
    <w:rsid w:val="00C97473"/>
    <w:rsid w:val="00CC3348"/>
    <w:rsid w:val="00CF64C0"/>
    <w:rsid w:val="00D1367B"/>
    <w:rsid w:val="00D215F8"/>
    <w:rsid w:val="00D33DE2"/>
    <w:rsid w:val="00D45668"/>
    <w:rsid w:val="00D842E1"/>
    <w:rsid w:val="00D90A48"/>
    <w:rsid w:val="00DA1654"/>
    <w:rsid w:val="00DE2422"/>
    <w:rsid w:val="00DE48AF"/>
    <w:rsid w:val="00E21366"/>
    <w:rsid w:val="00E24A08"/>
    <w:rsid w:val="00E505F9"/>
    <w:rsid w:val="00E56573"/>
    <w:rsid w:val="00E74CD2"/>
    <w:rsid w:val="00E759EF"/>
    <w:rsid w:val="00E96730"/>
    <w:rsid w:val="00EC535C"/>
    <w:rsid w:val="00EC6560"/>
    <w:rsid w:val="00ED41F9"/>
    <w:rsid w:val="00EF5E47"/>
    <w:rsid w:val="00F21391"/>
    <w:rsid w:val="00F348B8"/>
    <w:rsid w:val="00F414CC"/>
    <w:rsid w:val="00F52C8E"/>
    <w:rsid w:val="00F80096"/>
    <w:rsid w:val="00F8197D"/>
    <w:rsid w:val="00F96072"/>
    <w:rsid w:val="00F96C7D"/>
    <w:rsid w:val="00FA315C"/>
    <w:rsid w:val="00FA4444"/>
    <w:rsid w:val="00FB016B"/>
    <w:rsid w:val="00FB405E"/>
    <w:rsid w:val="00FB432F"/>
    <w:rsid w:val="00FC5362"/>
    <w:rsid w:val="00FF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2EB7F"/>
  <w15:chartTrackingRefBased/>
  <w15:docId w15:val="{8C7C7F7B-B6B0-44F7-8DED-85735C711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9" w:unhideWhenUsed="1"/>
    <w:lsdException w:name="annotation text" w:semiHidden="1" w:uiPriority="16" w:unhideWhenUsed="1"/>
    <w:lsdException w:name="header" w:semiHidden="1" w:uiPriority="20" w:unhideWhenUsed="1"/>
    <w:lsdException w:name="footer" w:semiHidden="1" w:uiPriority="17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18" w:unhideWhenUsed="1"/>
    <w:lsdException w:name="annotation reference" w:semiHidden="1" w:uiPriority="14" w:unhideWhenUsed="1"/>
    <w:lsdException w:name="line number" w:semiHidden="1" w:uiPriority="25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15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1" w:unhideWhenUsed="1"/>
    <w:lsdException w:name="Table Grid" w:uiPriority="59"/>
    <w:lsdException w:name="Table Theme" w:semiHidden="1" w:unhideWhenUsed="1"/>
    <w:lsdException w:name="Placeholder Text" w:semiHidden="1" w:uiPriority="1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13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2422"/>
    <w:pPr>
      <w:widowControl w:val="0"/>
      <w:wordWrap w:val="0"/>
      <w:autoSpaceDE w:val="0"/>
      <w:autoSpaceDN w:val="0"/>
      <w:spacing w:after="0" w:line="240" w:lineRule="auto"/>
    </w:pPr>
    <w:rPr>
      <w:rFonts w:eastAsiaTheme="minorHAnsi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"/>
    <w:unhideWhenUsed/>
    <w:rsid w:val="000D76E3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0D76E3"/>
    <w:pPr>
      <w:ind w:leftChars="400" w:left="800"/>
    </w:pPr>
  </w:style>
  <w:style w:type="paragraph" w:styleId="a5">
    <w:name w:val="header"/>
    <w:basedOn w:val="a"/>
    <w:link w:val="Char"/>
    <w:uiPriority w:val="20"/>
    <w:unhideWhenUsed/>
    <w:rsid w:val="000D76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5"/>
    <w:uiPriority w:val="28"/>
    <w:rsid w:val="000D76E3"/>
    <w:rPr>
      <w:rFonts w:eastAsiaTheme="minorHAnsi"/>
      <w:szCs w:val="20"/>
    </w:rPr>
  </w:style>
  <w:style w:type="paragraph" w:styleId="a6">
    <w:name w:val="footer"/>
    <w:basedOn w:val="a"/>
    <w:link w:val="Char0"/>
    <w:uiPriority w:val="17"/>
    <w:unhideWhenUsed/>
    <w:rsid w:val="000D76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6"/>
    <w:uiPriority w:val="31"/>
    <w:rsid w:val="000D76E3"/>
    <w:rPr>
      <w:rFonts w:eastAsiaTheme="minorHAnsi"/>
      <w:szCs w:val="20"/>
    </w:rPr>
  </w:style>
  <w:style w:type="table" w:styleId="a7">
    <w:name w:val="Table Grid"/>
    <w:basedOn w:val="a1"/>
    <w:uiPriority w:val="59"/>
    <w:rsid w:val="000D76E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uiPriority w:val="12"/>
    <w:rsid w:val="000D76E3"/>
    <w:rPr>
      <w:color w:val="808080"/>
    </w:rPr>
  </w:style>
  <w:style w:type="paragraph" w:styleId="a9">
    <w:name w:val="Balloon Text"/>
    <w:basedOn w:val="a"/>
    <w:link w:val="Char1"/>
    <w:uiPriority w:val="1"/>
    <w:unhideWhenUsed/>
    <w:rsid w:val="000D76E3"/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link w:val="a9"/>
    <w:uiPriority w:val="1"/>
    <w:rsid w:val="000D76E3"/>
    <w:rPr>
      <w:rFonts w:ascii="AppleGothic" w:eastAsia="AppleGothic"/>
      <w:sz w:val="18"/>
      <w:szCs w:val="18"/>
    </w:rPr>
  </w:style>
  <w:style w:type="character" w:styleId="aa">
    <w:name w:val="annotation reference"/>
    <w:uiPriority w:val="14"/>
    <w:unhideWhenUsed/>
    <w:rsid w:val="000D76E3"/>
    <w:rPr>
      <w:sz w:val="18"/>
      <w:szCs w:val="18"/>
    </w:rPr>
  </w:style>
  <w:style w:type="paragraph" w:styleId="ab">
    <w:name w:val="annotation text"/>
    <w:basedOn w:val="a"/>
    <w:link w:val="Char2"/>
    <w:uiPriority w:val="16"/>
    <w:unhideWhenUsed/>
    <w:rsid w:val="000D76E3"/>
    <w:pPr>
      <w:jc w:val="left"/>
    </w:pPr>
    <w:rPr>
      <w:rFonts w:ascii="Times New Roman" w:hAnsi="Times New Roman"/>
    </w:rPr>
  </w:style>
  <w:style w:type="character" w:customStyle="1" w:styleId="Char2">
    <w:name w:val="메모 텍스트 Char"/>
    <w:link w:val="ab"/>
    <w:uiPriority w:val="16"/>
    <w:rsid w:val="000D76E3"/>
    <w:rPr>
      <w:rFonts w:ascii="Times New Roman" w:eastAsiaTheme="minorHAnsi" w:hAnsi="Times New Roman"/>
      <w:szCs w:val="20"/>
    </w:rPr>
  </w:style>
  <w:style w:type="paragraph" w:styleId="ac">
    <w:name w:val="annotation subject"/>
    <w:basedOn w:val="ab"/>
    <w:next w:val="ab"/>
    <w:link w:val="Char3"/>
    <w:uiPriority w:val="15"/>
    <w:unhideWhenUsed/>
    <w:rsid w:val="000D76E3"/>
    <w:rPr>
      <w:b/>
      <w:bCs/>
    </w:rPr>
  </w:style>
  <w:style w:type="character" w:customStyle="1" w:styleId="Char3">
    <w:name w:val="메모 주제 Char"/>
    <w:link w:val="ac"/>
    <w:uiPriority w:val="29"/>
    <w:rsid w:val="000D76E3"/>
    <w:rPr>
      <w:rFonts w:ascii="Times New Roman" w:eastAsiaTheme="minorHAnsi" w:hAnsi="Times New Roman"/>
      <w:b/>
      <w:bCs/>
      <w:szCs w:val="20"/>
    </w:rPr>
  </w:style>
  <w:style w:type="paragraph" w:styleId="ad">
    <w:name w:val="Revision"/>
    <w:hidden/>
    <w:uiPriority w:val="13"/>
    <w:rsid w:val="000D76E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hstyle0">
    <w:name w:val="hstyle0"/>
    <w:basedOn w:val="a"/>
    <w:uiPriority w:val="21"/>
    <w:rsid w:val="000D76E3"/>
    <w:pPr>
      <w:widowControl/>
      <w:wordWrap/>
      <w:autoSpaceDE/>
      <w:autoSpaceDN/>
      <w:spacing w:line="384" w:lineRule="auto"/>
    </w:pPr>
    <w:rPr>
      <w:rFonts w:ascii="DSHanGDL" w:eastAsia="DSHanGDL" w:hAnsi="굴림" w:cs="굴림"/>
      <w:color w:val="000000"/>
      <w:kern w:val="0"/>
      <w:sz w:val="22"/>
    </w:rPr>
  </w:style>
  <w:style w:type="paragraph" w:customStyle="1" w:styleId="hstyle2">
    <w:name w:val="hstyle2"/>
    <w:basedOn w:val="a"/>
    <w:uiPriority w:val="23"/>
    <w:rsid w:val="000D76E3"/>
    <w:pPr>
      <w:widowControl/>
      <w:wordWrap/>
      <w:autoSpaceDE/>
      <w:autoSpaceDN/>
      <w:spacing w:line="312" w:lineRule="auto"/>
      <w:jc w:val="center"/>
    </w:pPr>
    <w:rPr>
      <w:rFonts w:ascii="돋움체" w:eastAsia="돋움체" w:hAnsi="돋움체" w:cs="굴림"/>
      <w:color w:val="000000"/>
      <w:spacing w:val="10"/>
      <w:kern w:val="0"/>
    </w:rPr>
  </w:style>
  <w:style w:type="paragraph" w:customStyle="1" w:styleId="hstyle4">
    <w:name w:val="hstyle4"/>
    <w:basedOn w:val="a"/>
    <w:uiPriority w:val="24"/>
    <w:rsid w:val="000D76E3"/>
    <w:pPr>
      <w:widowControl/>
      <w:wordWrap/>
      <w:autoSpaceDE/>
      <w:autoSpaceDN/>
      <w:spacing w:line="384" w:lineRule="auto"/>
      <w:jc w:val="center"/>
    </w:pPr>
    <w:rPr>
      <w:rFonts w:cs="굴림"/>
      <w:color w:val="000000"/>
      <w:kern w:val="0"/>
    </w:rPr>
  </w:style>
  <w:style w:type="paragraph" w:customStyle="1" w:styleId="hstyle1">
    <w:name w:val="hstyle1"/>
    <w:basedOn w:val="a"/>
    <w:uiPriority w:val="22"/>
    <w:rsid w:val="000D76E3"/>
    <w:pPr>
      <w:widowControl/>
      <w:wordWrap/>
      <w:autoSpaceDE/>
      <w:autoSpaceDN/>
      <w:spacing w:line="312" w:lineRule="auto"/>
      <w:jc w:val="center"/>
    </w:pPr>
    <w:rPr>
      <w:rFonts w:ascii="돋움체" w:eastAsia="돋움체" w:hAnsi="돋움체" w:cs="굴림"/>
      <w:color w:val="000000"/>
      <w:spacing w:val="10"/>
      <w:kern w:val="0"/>
    </w:rPr>
  </w:style>
  <w:style w:type="paragraph" w:customStyle="1" w:styleId="EndNoteBibliographyTitle">
    <w:name w:val="EndNote Bibliography Title"/>
    <w:basedOn w:val="a"/>
    <w:link w:val="EndNoteBibliographyTitleChar"/>
    <w:uiPriority w:val="5"/>
    <w:rsid w:val="000D76E3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link w:val="EndNoteBibliographyTitle"/>
    <w:uiPriority w:val="5"/>
    <w:rsid w:val="000D76E3"/>
    <w:rPr>
      <w:rFonts w:ascii="맑은 고딕" w:eastAsia="맑은 고딕" w:hAnsi="맑은 고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uiPriority w:val="3"/>
    <w:rsid w:val="000D76E3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link w:val="EndNoteBibliography"/>
    <w:uiPriority w:val="3"/>
    <w:rsid w:val="000D76E3"/>
    <w:rPr>
      <w:rFonts w:ascii="맑은 고딕" w:eastAsia="맑은 고딕" w:hAnsi="맑은 고딕"/>
      <w:noProof/>
      <w:szCs w:val="20"/>
    </w:rPr>
  </w:style>
  <w:style w:type="character" w:styleId="ae">
    <w:name w:val="line number"/>
    <w:uiPriority w:val="25"/>
    <w:unhideWhenUsed/>
    <w:rsid w:val="000D76E3"/>
  </w:style>
  <w:style w:type="character" w:customStyle="1" w:styleId="1">
    <w:name w:val="확인되지 않은 멘션1"/>
    <w:basedOn w:val="a0"/>
    <w:uiPriority w:val="33"/>
    <w:unhideWhenUsed/>
    <w:rsid w:val="000D76E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uiPriority w:val="7"/>
    <w:rsid w:val="000D76E3"/>
    <w:pPr>
      <w:spacing w:before="120" w:after="120"/>
      <w:jc w:val="left"/>
    </w:pPr>
    <w:rPr>
      <w:rFonts w:ascii="맑은 고딕" w:hAnsi="맑은 고딕"/>
      <w:b/>
      <w:noProof/>
    </w:rPr>
  </w:style>
  <w:style w:type="character" w:customStyle="1" w:styleId="EndNoteCategoryHeadingChar">
    <w:name w:val="EndNote Category Heading Char"/>
    <w:basedOn w:val="EndNoteBibliographyChar"/>
    <w:link w:val="EndNoteCategoryHeading"/>
    <w:uiPriority w:val="8"/>
    <w:rsid w:val="000D76E3"/>
    <w:rPr>
      <w:rFonts w:ascii="맑은 고딕" w:eastAsiaTheme="minorHAnsi" w:hAnsi="맑은 고딕"/>
      <w:b/>
      <w:noProof/>
      <w:szCs w:val="20"/>
    </w:rPr>
  </w:style>
  <w:style w:type="table" w:customStyle="1" w:styleId="10">
    <w:name w:val="표 구분선1"/>
    <w:basedOn w:val="a1"/>
    <w:next w:val="a7"/>
    <w:uiPriority w:val="59"/>
    <w:rsid w:val="000D76E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확인되지 않은 멘션2"/>
    <w:basedOn w:val="a0"/>
    <w:uiPriority w:val="34"/>
    <w:unhideWhenUsed/>
    <w:rsid w:val="000D76E3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0D76E3"/>
    <w:rPr>
      <w:color w:val="605E5C"/>
      <w:shd w:val="clear" w:color="auto" w:fill="E1DFDD"/>
    </w:rPr>
  </w:style>
  <w:style w:type="character" w:customStyle="1" w:styleId="orcid-id-https2">
    <w:name w:val="orcid-id-https2"/>
    <w:basedOn w:val="a0"/>
    <w:uiPriority w:val="26"/>
    <w:rsid w:val="000D76E3"/>
    <w:rPr>
      <w:sz w:val="18"/>
      <w:szCs w:val="18"/>
    </w:rPr>
  </w:style>
  <w:style w:type="paragraph" w:styleId="af">
    <w:name w:val="footnote text"/>
    <w:basedOn w:val="a"/>
    <w:link w:val="Char4"/>
    <w:uiPriority w:val="19"/>
    <w:unhideWhenUsed/>
    <w:rsid w:val="000D76E3"/>
    <w:pPr>
      <w:snapToGrid w:val="0"/>
      <w:jc w:val="left"/>
    </w:pPr>
  </w:style>
  <w:style w:type="character" w:customStyle="1" w:styleId="Char4">
    <w:name w:val="각주 텍스트 Char"/>
    <w:basedOn w:val="a0"/>
    <w:link w:val="af"/>
    <w:uiPriority w:val="27"/>
    <w:rsid w:val="000D76E3"/>
    <w:rPr>
      <w:rFonts w:eastAsiaTheme="minorHAnsi"/>
      <w:szCs w:val="20"/>
    </w:rPr>
  </w:style>
  <w:style w:type="character" w:styleId="af0">
    <w:name w:val="footnote reference"/>
    <w:basedOn w:val="a0"/>
    <w:uiPriority w:val="18"/>
    <w:unhideWhenUsed/>
    <w:rsid w:val="000D76E3"/>
    <w:rPr>
      <w:vertAlign w:val="superscript"/>
    </w:rPr>
  </w:style>
  <w:style w:type="paragraph" w:customStyle="1" w:styleId="11">
    <w:name w:val="목록 없음1"/>
    <w:uiPriority w:val="11"/>
    <w:rsid w:val="000D76E3"/>
    <w:pPr>
      <w:widowControl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3">
    <w:name w:val="확인되지 않은 멘션3"/>
    <w:uiPriority w:val="35"/>
    <w:rsid w:val="000D76E3"/>
    <w:rPr>
      <w:rFonts w:ascii="맑은 고딕" w:eastAsia="맑은 고딕"/>
      <w:color w:val="605E5C"/>
      <w:kern w:val="1"/>
      <w:sz w:val="20"/>
      <w:shd w:val="clear" w:color="000000" w:fill="E1DFDD"/>
    </w:rPr>
  </w:style>
  <w:style w:type="paragraph" w:styleId="af1">
    <w:name w:val="Normal (Web)"/>
    <w:basedOn w:val="a"/>
    <w:uiPriority w:val="99"/>
    <w:semiHidden/>
    <w:unhideWhenUsed/>
    <w:rsid w:val="000D76E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0">
    <w:name w:val="표 구분선2"/>
    <w:basedOn w:val="a1"/>
    <w:next w:val="a7"/>
    <w:uiPriority w:val="59"/>
    <w:rsid w:val="000D76E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7"/>
    <w:uiPriority w:val="59"/>
    <w:rsid w:val="000D76E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sid w:val="000D76E3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356062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3F61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31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28D2C-714D-48D6-AFA4-23E13B0D0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7</Words>
  <Characters>3010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user</cp:lastModifiedBy>
  <cp:revision>3</cp:revision>
  <dcterms:created xsi:type="dcterms:W3CDTF">2021-10-21T01:06:00Z</dcterms:created>
  <dcterms:modified xsi:type="dcterms:W3CDTF">2021-10-21T01:06:00Z</dcterms:modified>
</cp:coreProperties>
</file>